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0C36" w:rsidRDefault="008C0C36" w:rsidP="008C0C36">
      <w:pPr>
        <w:spacing w:line="240" w:lineRule="auto"/>
        <w:jc w:val="center"/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</w:pPr>
      <w:bookmarkStart w:id="0" w:name="_Hlk98316541"/>
      <w:r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  <w:t>European Child and Adolescent Psychiatry</w:t>
      </w:r>
    </w:p>
    <w:p w:rsidR="008C0C36" w:rsidRPr="008C0C36" w:rsidRDefault="008C0C36" w:rsidP="008C0C36">
      <w:pPr>
        <w:spacing w:line="240" w:lineRule="auto"/>
        <w:jc w:val="center"/>
        <w:rPr>
          <w:rStyle w:val="cf01"/>
          <w:rFonts w:ascii="Arial" w:hAnsi="Arial" w:cs="Arial"/>
          <w:b w:val="0"/>
          <w:bCs w:val="0"/>
          <w:sz w:val="32"/>
          <w:szCs w:val="32"/>
          <w:lang w:val="en-US"/>
        </w:rPr>
      </w:pPr>
    </w:p>
    <w:p w:rsidR="008C0C36" w:rsidRPr="00AE766D" w:rsidRDefault="008C0C36" w:rsidP="008C0C36">
      <w:pPr>
        <w:spacing w:line="240" w:lineRule="auto"/>
        <w:jc w:val="center"/>
        <w:rPr>
          <w:rStyle w:val="cf01"/>
          <w:rFonts w:ascii="Arial" w:hAnsi="Arial" w:cs="Arial"/>
          <w:sz w:val="32"/>
          <w:szCs w:val="32"/>
          <w:lang w:val="en-US"/>
        </w:rPr>
      </w:pPr>
      <w:r w:rsidRPr="00AE766D">
        <w:rPr>
          <w:rStyle w:val="cf01"/>
          <w:rFonts w:ascii="Arial" w:hAnsi="Arial" w:cs="Arial"/>
          <w:sz w:val="32"/>
          <w:szCs w:val="32"/>
          <w:lang w:val="en-US"/>
        </w:rPr>
        <w:t xml:space="preserve">Drug-related Catatonia in </w:t>
      </w:r>
      <w:ins w:id="1" w:author="Diane Merino" w:date="2023-04-14T07:39:00Z">
        <w:r w:rsidR="004C10A5">
          <w:rPr>
            <w:rStyle w:val="cf01"/>
            <w:rFonts w:ascii="Arial" w:hAnsi="Arial" w:cs="Arial"/>
            <w:sz w:val="32"/>
            <w:szCs w:val="32"/>
            <w:lang w:val="en-US"/>
          </w:rPr>
          <w:t>Youths</w:t>
        </w:r>
      </w:ins>
      <w:del w:id="2" w:author="Diane Merino" w:date="2023-04-14T07:39:00Z">
        <w:r w:rsidRPr="00AE766D" w:rsidDel="004C10A5">
          <w:rPr>
            <w:rStyle w:val="cf01"/>
            <w:rFonts w:ascii="Arial" w:hAnsi="Arial" w:cs="Arial"/>
            <w:sz w:val="32"/>
            <w:szCs w:val="32"/>
            <w:lang w:val="en-US"/>
          </w:rPr>
          <w:delText>Childhood</w:delText>
        </w:r>
      </w:del>
      <w:r w:rsidRPr="00AE766D">
        <w:rPr>
          <w:rStyle w:val="cf01"/>
          <w:rFonts w:ascii="Arial" w:hAnsi="Arial" w:cs="Arial"/>
          <w:sz w:val="32"/>
          <w:szCs w:val="32"/>
          <w:lang w:val="en-US"/>
        </w:rPr>
        <w:t>: Real-World Insights from the WHO Safety Database</w:t>
      </w:r>
    </w:p>
    <w:bookmarkEnd w:id="0"/>
    <w:p w:rsidR="008C0C36" w:rsidRPr="00AE766D" w:rsidRDefault="008C0C36" w:rsidP="008C0C36">
      <w:pPr>
        <w:spacing w:line="240" w:lineRule="auto"/>
        <w:jc w:val="center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 xml:space="preserve">Diane Merino </w:t>
      </w:r>
      <w:r w:rsidRPr="00AE766D">
        <w:rPr>
          <w:rFonts w:ascii="Arial" w:hAnsi="Arial" w:cs="Arial"/>
          <w:vertAlign w:val="superscript"/>
          <w:lang w:val="en-US"/>
        </w:rPr>
        <w:t>a b</w:t>
      </w:r>
      <w:r w:rsidRPr="00AE766D">
        <w:rPr>
          <w:rFonts w:ascii="Arial" w:hAnsi="Arial" w:cs="Arial"/>
          <w:lang w:val="en-US"/>
        </w:rPr>
        <w:t xml:space="preserve"> (ORCID : 0000-0001-7669-2339), Alexandre O. Gérard </w:t>
      </w:r>
      <w:r w:rsidRPr="00AE766D">
        <w:rPr>
          <w:rFonts w:ascii="Arial" w:hAnsi="Arial" w:cs="Arial"/>
          <w:vertAlign w:val="superscript"/>
          <w:lang w:val="en-US"/>
        </w:rPr>
        <w:t>b</w:t>
      </w:r>
      <w:r w:rsidRPr="00AE766D">
        <w:rPr>
          <w:rFonts w:ascii="Arial" w:hAnsi="Arial" w:cs="Arial"/>
          <w:lang w:val="en-US"/>
        </w:rPr>
        <w:t xml:space="preserve"> (ORCID : 0000-0001-6591-6966), Thibaud Lavrut </w:t>
      </w:r>
      <w:r w:rsidRPr="00AE766D">
        <w:rPr>
          <w:rFonts w:ascii="Arial" w:hAnsi="Arial" w:cs="Arial"/>
          <w:vertAlign w:val="superscript"/>
          <w:lang w:val="en-US"/>
        </w:rPr>
        <w:t>b</w:t>
      </w:r>
      <w:r w:rsidRPr="00AE766D">
        <w:rPr>
          <w:rFonts w:ascii="Arial" w:hAnsi="Arial" w:cs="Arial"/>
          <w:lang w:val="en-US"/>
        </w:rPr>
        <w:t xml:space="preserve">, Florence Askenazy </w:t>
      </w:r>
      <w:r w:rsidRPr="00AE766D">
        <w:rPr>
          <w:rFonts w:ascii="Arial" w:hAnsi="Arial" w:cs="Arial"/>
          <w:vertAlign w:val="superscript"/>
          <w:lang w:val="en-US"/>
        </w:rPr>
        <w:t>c d</w:t>
      </w:r>
      <w:r w:rsidRPr="00AE766D">
        <w:rPr>
          <w:rFonts w:ascii="Arial" w:hAnsi="Arial" w:cs="Arial"/>
          <w:lang w:val="en-US"/>
        </w:rPr>
        <w:t xml:space="preserve"> (ORCID : 0000-0002-3821-0965), Susanne Thümmler</w:t>
      </w:r>
      <w:r w:rsidRPr="00AE766D">
        <w:rPr>
          <w:rFonts w:ascii="Arial" w:hAnsi="Arial" w:cs="Arial"/>
          <w:vertAlign w:val="superscript"/>
          <w:lang w:val="en-US"/>
        </w:rPr>
        <w:t xml:space="preserve"> c d</w:t>
      </w:r>
      <w:r w:rsidRPr="00AE766D">
        <w:rPr>
          <w:rFonts w:ascii="Arial" w:hAnsi="Arial" w:cs="Arial"/>
          <w:lang w:val="en-US"/>
        </w:rPr>
        <w:t xml:space="preserve"> (ORCID 0000-0001-9993-6981), François Montastruc </w:t>
      </w:r>
      <w:r w:rsidRPr="00AE766D">
        <w:rPr>
          <w:rFonts w:ascii="Arial" w:hAnsi="Arial" w:cs="Arial"/>
          <w:vertAlign w:val="superscript"/>
          <w:lang w:val="en-US"/>
        </w:rPr>
        <w:t>e #</w:t>
      </w:r>
      <w:r w:rsidRPr="00AE766D">
        <w:rPr>
          <w:rFonts w:ascii="Arial" w:hAnsi="Arial" w:cs="Arial"/>
          <w:lang w:val="en-US"/>
        </w:rPr>
        <w:t xml:space="preserve"> (ORCID: </w:t>
      </w:r>
      <w:r w:rsidRPr="00AE766D">
        <w:rPr>
          <w:rFonts w:ascii="Arial" w:hAnsi="Arial" w:cs="Arial"/>
          <w:sz w:val="20"/>
          <w:szCs w:val="20"/>
          <w:lang w:val="en-US"/>
        </w:rPr>
        <w:t>0000-0001-7056-8126)</w:t>
      </w:r>
      <w:r w:rsidRPr="00AE766D">
        <w:rPr>
          <w:rFonts w:ascii="Arial" w:hAnsi="Arial" w:cs="Arial"/>
          <w:lang w:val="en-US"/>
        </w:rPr>
        <w:t>, Milou-Daniel Drici</w:t>
      </w:r>
      <w:r w:rsidRPr="00AE766D">
        <w:rPr>
          <w:rFonts w:ascii="Arial" w:hAnsi="Arial" w:cs="Arial"/>
          <w:vertAlign w:val="superscript"/>
          <w:lang w:val="en-US"/>
        </w:rPr>
        <w:t xml:space="preserve"> b #</w:t>
      </w:r>
      <w:r w:rsidRPr="00AE766D">
        <w:rPr>
          <w:rFonts w:ascii="Arial" w:hAnsi="Arial" w:cs="Arial"/>
          <w:lang w:val="en-US"/>
        </w:rPr>
        <w:t xml:space="preserve"> (ORCID: </w:t>
      </w:r>
      <w:r w:rsidRPr="00AE766D">
        <w:rPr>
          <w:rFonts w:ascii="Arial" w:hAnsi="Arial" w:cs="Arial"/>
          <w:lang w:val="it-IT"/>
        </w:rPr>
        <w:t>0000-0003-4121-530X)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a</w:t>
      </w:r>
      <w:r w:rsidRPr="00AE766D">
        <w:rPr>
          <w:rFonts w:ascii="Arial" w:hAnsi="Arial" w:cs="Arial"/>
          <w:lang w:val="en-US"/>
        </w:rPr>
        <w:t xml:space="preserve"> Department of Psychiatry, University Hospital of Nice,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b</w:t>
      </w:r>
      <w:r w:rsidRPr="00AE766D">
        <w:rPr>
          <w:rFonts w:ascii="Arial" w:hAnsi="Arial" w:cs="Arial"/>
          <w:lang w:val="en-US"/>
        </w:rPr>
        <w:t xml:space="preserve"> Department of Pharmacology and Pharmacovigilance Center of Nice, University Hospital Center of Nice,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c</w:t>
      </w:r>
      <w:r w:rsidRPr="00AE766D">
        <w:rPr>
          <w:rFonts w:ascii="Arial" w:hAnsi="Arial" w:cs="Arial"/>
          <w:lang w:val="en-US"/>
        </w:rPr>
        <w:t xml:space="preserve"> Department of Child and Adolescent Psychiatry, Children’s Hospitals of Nice, CHU-Lenval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</w:rPr>
      </w:pPr>
      <w:r w:rsidRPr="00AE766D">
        <w:rPr>
          <w:rFonts w:ascii="Arial" w:hAnsi="Arial" w:cs="Arial"/>
          <w:color w:val="222222"/>
          <w:shd w:val="clear" w:color="auto" w:fill="FFFFFF"/>
          <w:vertAlign w:val="superscript"/>
        </w:rPr>
        <w:t>d</w:t>
      </w:r>
      <w:r w:rsidRPr="00AE766D">
        <w:rPr>
          <w:rFonts w:ascii="Arial" w:hAnsi="Arial" w:cs="Arial"/>
          <w:color w:val="222222"/>
          <w:shd w:val="clear" w:color="auto" w:fill="FFFFFF"/>
        </w:rPr>
        <w:t xml:space="preserve"> CoBTek Laboratory, Université Côte d’Azur, 06000 Nice, France</w:t>
      </w:r>
    </w:p>
    <w:p w:rsidR="008C0C36" w:rsidRPr="00AE766D" w:rsidRDefault="008C0C36" w:rsidP="008C0C36">
      <w:pPr>
        <w:tabs>
          <w:tab w:val="left" w:pos="142"/>
        </w:tabs>
        <w:spacing w:line="240" w:lineRule="auto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 xml:space="preserve">e </w:t>
      </w:r>
      <w:r w:rsidRPr="00AE766D">
        <w:rPr>
          <w:rFonts w:ascii="Arial" w:hAnsi="Arial" w:cs="Arial"/>
          <w:lang w:val="en-US"/>
        </w:rPr>
        <w:t>Department of Medical and Clinical Pharmacology, Centre of PharmacoVigilance and Pharmacoepidemiology, Faculty of Medicine, Toulouse University Hospital, Toulouse, France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vertAlign w:val="superscript"/>
          <w:lang w:val="en-US"/>
        </w:rPr>
        <w:t>#</w:t>
      </w:r>
      <w:r w:rsidRPr="00AE766D">
        <w:rPr>
          <w:rFonts w:ascii="Arial" w:hAnsi="Arial" w:cs="Arial"/>
          <w:lang w:val="en-US"/>
        </w:rPr>
        <w:t xml:space="preserve"> The two authors contributed equally to this work as the last authors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AE766D">
        <w:rPr>
          <w:rFonts w:ascii="Arial" w:hAnsi="Arial" w:cs="Arial"/>
          <w:b/>
          <w:bCs/>
          <w:lang w:val="en-US"/>
        </w:rPr>
        <w:t xml:space="preserve">Correspondence to: 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Milou-Daniel DRICI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Department of Pharmacology and Pharmacovigilance,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Côte d’Azur University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Pasteur Hospital, Bât J4,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30 Avenue de la Voie Romaine - CS51069,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>06001 Nice Cedex 01, France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</w:rPr>
      </w:pPr>
      <w:r w:rsidRPr="00AE766D">
        <w:rPr>
          <w:rFonts w:ascii="Arial" w:hAnsi="Arial" w:cs="Arial"/>
        </w:rPr>
        <w:t xml:space="preserve">Email: pharmacovigilance@chu-nice.fr </w:t>
      </w:r>
    </w:p>
    <w:p w:rsidR="008C0C36" w:rsidRPr="00AE766D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Tel = +33 492 034 708</w:t>
      </w:r>
    </w:p>
    <w:p w:rsidR="008C0C36" w:rsidRDefault="008C0C36" w:rsidP="008C0C36">
      <w:pPr>
        <w:spacing w:line="240" w:lineRule="auto"/>
        <w:jc w:val="both"/>
        <w:rPr>
          <w:rFonts w:ascii="Arial" w:hAnsi="Arial" w:cs="Arial"/>
          <w:lang w:val="en-US"/>
        </w:rPr>
      </w:pPr>
      <w:r w:rsidRPr="00AE766D">
        <w:rPr>
          <w:rFonts w:ascii="Arial" w:hAnsi="Arial" w:cs="Arial"/>
          <w:lang w:val="en-US"/>
        </w:rPr>
        <w:t>Fax = +33 492 034 709</w:t>
      </w:r>
    </w:p>
    <w:p w:rsidR="008C0C36" w:rsidRDefault="008C0C3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9C7241" w:rsidRPr="0011431A" w:rsidRDefault="009C7241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  <w:r w:rsidRPr="0011431A"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  <w:lastRenderedPageBreak/>
        <w:t xml:space="preserve">Table S1. </w:t>
      </w:r>
      <w:ins w:id="3" w:author="MERINO DIANE CHU Nice" w:date="2023-04-14T09:14:00Z">
        <w:r w:rsidR="005A1DA4" w:rsidRPr="00AE766D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>Reported suspected drugs in infants with catatonia, echolalia, echopraxia, posturing</w:t>
        </w:r>
        <w:r w:rsidR="005A1DA4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>,</w:t>
        </w:r>
      </w:ins>
      <w:ins w:id="4" w:author="MERINO DIANE CHU Nice" w:date="2023-04-14T09:51:00Z">
        <w:r w:rsidR="00331B47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 xml:space="preserve"> </w:t>
        </w:r>
      </w:ins>
      <w:bookmarkStart w:id="5" w:name="_GoBack"/>
      <w:bookmarkEnd w:id="5"/>
      <w:ins w:id="6" w:author="MERINO DIANE CHU Nice" w:date="2023-04-14T09:14:00Z">
        <w:r w:rsidR="005A1DA4" w:rsidRPr="00AE766D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>waxy flexibility</w:t>
        </w:r>
        <w:r w:rsidR="005A1DA4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t xml:space="preserve"> or automatism</w:t>
        </w:r>
      </w:ins>
      <w:del w:id="7" w:author="MERINO DIANE CHU Nice" w:date="2023-04-14T09:14:00Z">
        <w:r w:rsidRPr="0011431A" w:rsidDel="005A1DA4">
          <w:rPr>
            <w:rFonts w:ascii="Arial" w:eastAsia="Times New Roman" w:hAnsi="Arial" w:cs="Arial"/>
            <w:b/>
            <w:snapToGrid w:val="0"/>
            <w:color w:val="000000"/>
            <w:lang w:val="en-US" w:eastAsia="de-DE" w:bidi="en-US"/>
          </w:rPr>
          <w:delText>Reported suspected drugs in infants with catatonia, echolalia, echopraxia, posturing or waxy flexibility</w:delText>
        </w:r>
      </w:del>
    </w:p>
    <w:p w:rsidR="009C7241" w:rsidRPr="0011431A" w:rsidRDefault="009C7241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</w:p>
    <w:tbl>
      <w:tblPr>
        <w:tblW w:w="6946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3827"/>
        <w:gridCol w:w="1276"/>
        <w:tblGridChange w:id="8">
          <w:tblGrid>
            <w:gridCol w:w="1843"/>
            <w:gridCol w:w="3827"/>
            <w:gridCol w:w="1276"/>
          </w:tblGrid>
        </w:tblGridChange>
      </w:tblGrid>
      <w:tr w:rsidR="009C7241" w:rsidRPr="0011431A" w:rsidTr="00EF4D0F">
        <w:tc>
          <w:tcPr>
            <w:tcW w:w="1843" w:type="dxa"/>
            <w:tcBorders>
              <w:bottom w:val="single" w:sz="4" w:space="0" w:color="auto"/>
            </w:tcBorders>
          </w:tcPr>
          <w:p w:rsidR="009C7241" w:rsidRPr="0011431A" w:rsidRDefault="009C7241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11431A">
              <w:rPr>
                <w:rFonts w:ascii="Arial" w:hAnsi="Arial" w:cs="Arial"/>
                <w:b/>
                <w:snapToGrid/>
                <w:sz w:val="22"/>
              </w:rPr>
              <w:t>Preferred Term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7241" w:rsidRPr="0011431A" w:rsidRDefault="009C7241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11431A">
              <w:rPr>
                <w:rFonts w:ascii="Arial" w:hAnsi="Arial" w:cs="Arial"/>
                <w:b/>
                <w:snapToGrid/>
                <w:sz w:val="22"/>
              </w:rPr>
              <w:t>Active Ingredient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7241" w:rsidRPr="0011431A" w:rsidRDefault="009C7241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napToGrid/>
                <w:sz w:val="22"/>
              </w:rPr>
            </w:pPr>
            <w:r w:rsidRPr="0011431A">
              <w:rPr>
                <w:rFonts w:ascii="Arial" w:hAnsi="Arial" w:cs="Arial"/>
                <w:b/>
                <w:snapToGrid/>
                <w:sz w:val="22"/>
              </w:rPr>
              <w:t>Number (%)</w:t>
            </w:r>
          </w:p>
        </w:tc>
      </w:tr>
      <w:tr w:rsidR="00431A2C" w:rsidRPr="0011431A" w:rsidTr="00EF4D0F"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 xml:space="preserve">Catatonia 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neumococcal vacc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3 (35.1)</w:t>
            </w:r>
          </w:p>
        </w:tc>
      </w:tr>
      <w:tr w:rsidR="00431A2C" w:rsidRPr="0011431A" w:rsidTr="00EF4D0F">
        <w:tc>
          <w:tcPr>
            <w:tcW w:w="1843" w:type="dxa"/>
            <w:vMerge/>
            <w:shd w:val="clear" w:color="auto" w:fill="auto"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DTP, Polio, 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9 (24.3)</w:t>
            </w:r>
          </w:p>
        </w:tc>
      </w:tr>
      <w:tr w:rsidR="00431A2C" w:rsidRPr="0011431A" w:rsidTr="00EF4D0F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7 (20.0)</w:t>
            </w:r>
          </w:p>
        </w:tc>
      </w:tr>
      <w:tr w:rsidR="00431A2C" w:rsidRPr="0011431A" w:rsidTr="00EF4D0F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7 (20.0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M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13.5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8.1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 (8.1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ning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5.4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ricella zoste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2 (5.4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racetam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pentixo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eptrop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Flu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Ganciclovi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roxet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igabat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isapr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otavirus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livizuma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Interferon alfa-2b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Ganglioside : gm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DTP, Polio,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6C2803">
        <w:tc>
          <w:tcPr>
            <w:tcW w:w="1843" w:type="dxa"/>
            <w:vMerge/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DTP,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431A2C" w:rsidRPr="0011431A" w:rsidTr="00EF4D0F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431A2C" w:rsidRPr="0011431A" w:rsidRDefault="00431A2C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Quetiap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431A2C" w:rsidRPr="0011431A" w:rsidRDefault="00431A2C" w:rsidP="0011431A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 (2.7)</w:t>
            </w:r>
          </w:p>
        </w:tc>
      </w:tr>
      <w:tr w:rsidR="0055295E" w:rsidRPr="0011431A" w:rsidTr="00EF4D0F"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5295E" w:rsidRPr="0011431A" w:rsidRDefault="0055295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Echolal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55295E" w:rsidRPr="0011431A" w:rsidRDefault="0055295E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MR vacc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5295E" w:rsidRPr="0011431A" w:rsidRDefault="0055295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8 (43.9)</w:t>
            </w:r>
          </w:p>
        </w:tc>
      </w:tr>
      <w:tr w:rsidR="0055295E" w:rsidRPr="0011431A" w:rsidTr="00EF4D0F">
        <w:tc>
          <w:tcPr>
            <w:tcW w:w="1843" w:type="dxa"/>
            <w:vMerge/>
            <w:tcBorders>
              <w:top w:val="nil"/>
              <w:bottom w:val="nil"/>
            </w:tcBorders>
          </w:tcPr>
          <w:p w:rsidR="0055295E" w:rsidRPr="0011431A" w:rsidRDefault="0055295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5295E" w:rsidRPr="0011431A" w:rsidRDefault="0055295E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295E" w:rsidRPr="0011431A" w:rsidRDefault="0055295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9 (22.0)</w:t>
            </w:r>
          </w:p>
        </w:tc>
      </w:tr>
      <w:tr w:rsidR="0055295E" w:rsidRPr="0011431A" w:rsidTr="00EF4D0F">
        <w:tc>
          <w:tcPr>
            <w:tcW w:w="1843" w:type="dxa"/>
            <w:vMerge/>
            <w:tcBorders>
              <w:top w:val="nil"/>
              <w:bottom w:val="nil"/>
            </w:tcBorders>
          </w:tcPr>
          <w:p w:rsidR="0055295E" w:rsidRPr="0011431A" w:rsidRDefault="0055295E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55295E" w:rsidRPr="0011431A" w:rsidRDefault="0055295E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295E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8 (19.5)</w:t>
            </w:r>
          </w:p>
        </w:tc>
      </w:tr>
      <w:tr w:rsidR="00FF6B2F" w:rsidRPr="0011431A" w:rsidTr="00EF4D0F">
        <w:tc>
          <w:tcPr>
            <w:tcW w:w="1843" w:type="dxa"/>
            <w:vMerge/>
            <w:tcBorders>
              <w:top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6 (14.6)</w:t>
            </w:r>
          </w:p>
        </w:tc>
      </w:tr>
      <w:tr w:rsidR="00FF6B2F" w:rsidRPr="0011431A" w:rsidTr="00544149">
        <w:tc>
          <w:tcPr>
            <w:tcW w:w="1843" w:type="dxa"/>
            <w:vMerge/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6 (14.6)</w:t>
            </w:r>
          </w:p>
        </w:tc>
      </w:tr>
      <w:tr w:rsidR="00FF6B2F" w:rsidRPr="0011431A" w:rsidTr="00544149">
        <w:tc>
          <w:tcPr>
            <w:tcW w:w="1843" w:type="dxa"/>
            <w:vMerge/>
            <w:tcBorders>
              <w:bottom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3  (7.3)</w:t>
            </w:r>
          </w:p>
        </w:tc>
      </w:tr>
      <w:tr w:rsidR="00FF6B2F" w:rsidRPr="0011431A" w:rsidTr="00544149">
        <w:tc>
          <w:tcPr>
            <w:tcW w:w="1843" w:type="dxa"/>
            <w:tcBorders>
              <w:bottom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neum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</w:t>
            </w:r>
            <w:r w:rsidR="001C3686" w:rsidRPr="0011431A">
              <w:rPr>
                <w:rFonts w:ascii="Arial" w:hAnsi="Arial" w:cs="Arial"/>
                <w:sz w:val="22"/>
              </w:rPr>
              <w:t>4.9)</w:t>
            </w:r>
          </w:p>
        </w:tc>
      </w:tr>
      <w:tr w:rsidR="00FF6B2F" w:rsidRPr="0011431A" w:rsidTr="00544149">
        <w:tc>
          <w:tcPr>
            <w:tcW w:w="1843" w:type="dxa"/>
            <w:tcBorders>
              <w:bottom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Z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2 (4.9)</w:t>
            </w:r>
          </w:p>
        </w:tc>
      </w:tr>
      <w:tr w:rsidR="00FF6B2F" w:rsidRPr="0011431A" w:rsidTr="00544149">
        <w:tc>
          <w:tcPr>
            <w:tcW w:w="1843" w:type="dxa"/>
            <w:tcBorders>
              <w:bottom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2.4)</w:t>
            </w:r>
          </w:p>
        </w:tc>
      </w:tr>
      <w:tr w:rsidR="00FF6B2F" w:rsidRPr="0011431A" w:rsidTr="00544149">
        <w:tc>
          <w:tcPr>
            <w:tcW w:w="1843" w:type="dxa"/>
            <w:tcBorders>
              <w:bottom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DTP, Polio, HIB,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2.4)</w:t>
            </w:r>
          </w:p>
        </w:tc>
      </w:tr>
      <w:tr w:rsidR="00FF6B2F" w:rsidRPr="0011431A" w:rsidTr="00544149">
        <w:tc>
          <w:tcPr>
            <w:tcW w:w="1843" w:type="dxa"/>
            <w:tcBorders>
              <w:bottom w:val="nil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MR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F6B2F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2.4)</w:t>
            </w:r>
          </w:p>
        </w:tc>
      </w:tr>
      <w:tr w:rsidR="00FF6B2F" w:rsidRPr="0011431A" w:rsidTr="00544149">
        <w:tc>
          <w:tcPr>
            <w:tcW w:w="1843" w:type="dxa"/>
            <w:tcBorders>
              <w:bottom w:val="single" w:sz="4" w:space="0" w:color="auto"/>
            </w:tcBorders>
          </w:tcPr>
          <w:p w:rsidR="00FF6B2F" w:rsidRPr="0011431A" w:rsidRDefault="00FF6B2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FF6B2F" w:rsidRPr="0011431A" w:rsidRDefault="00FF6B2F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, Polio vacc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F6B2F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2.4)</w:t>
            </w:r>
          </w:p>
        </w:tc>
      </w:tr>
      <w:tr w:rsidR="001C3686" w:rsidRPr="0011431A" w:rsidTr="006611E0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686" w:rsidRPr="0011431A" w:rsidRDefault="001C3686" w:rsidP="006611E0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Echopraxi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1C3686" w:rsidRPr="0011431A" w:rsidRDefault="001C3686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alivizumab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C3686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33.3)</w:t>
            </w:r>
          </w:p>
        </w:tc>
      </w:tr>
      <w:tr w:rsidR="001C3686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3686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1C3686" w:rsidRPr="0011431A" w:rsidRDefault="001C3686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neumococcal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C3686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33.3)</w:t>
            </w:r>
          </w:p>
        </w:tc>
      </w:tr>
      <w:tr w:rsidR="001C3686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1C3686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1C3686" w:rsidRPr="0011431A" w:rsidRDefault="001C3686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alproic acid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C3686" w:rsidRPr="0011431A" w:rsidRDefault="001C3686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33.3)</w:t>
            </w:r>
          </w:p>
        </w:tc>
      </w:tr>
      <w:tr w:rsidR="00F67031" w:rsidRPr="0011431A" w:rsidTr="00EF4D0F"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Posturing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neumococcal vacc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31 (55.4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5 (26.8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Rotavirus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3 (23.2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1 (19.6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Polio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0 (17.9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VZV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0 (17.9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MR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10 (17.9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TP, Polio, 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6 (10.7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epatitis 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8.9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lang w:val="en-US"/>
              </w:rPr>
            </w:pPr>
            <w:r w:rsidRPr="0011431A">
              <w:rPr>
                <w:rFonts w:ascii="Arial" w:hAnsi="Arial" w:cs="Arial"/>
                <w:lang w:val="en-US"/>
              </w:rPr>
              <w:t>DTP, Polio,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5 (8.9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Hydrocortis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Methotrexat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Daunorubic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Asparaginas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Cytarab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rPr>
                <w:rFonts w:ascii="Arial" w:hAnsi="Arial" w:cs="Arial"/>
              </w:rPr>
            </w:pPr>
            <w:r w:rsidRPr="0011431A">
              <w:rPr>
                <w:rFonts w:ascii="Arial" w:hAnsi="Arial" w:cs="Arial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Etoposid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Fludarab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333500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BC068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 xml:space="preserve">Hepatitis b, </w:t>
            </w:r>
            <w:r w:rsidR="00F67031" w:rsidRPr="0011431A">
              <w:rPr>
                <w:rFonts w:ascii="Arial" w:hAnsi="Arial" w:cs="Arial"/>
                <w:szCs w:val="20"/>
              </w:rPr>
              <w:t>HI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4 (7.1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Morph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3 (5.4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Influenza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3 (5.4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Naloxo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2 (3.6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Rabies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Fentany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F67031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Flibanseri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BC068F" w:rsidP="0011431A">
            <w:pPr>
              <w:spacing w:line="240" w:lineRule="auto"/>
              <w:rPr>
                <w:rFonts w:ascii="Arial" w:hAnsi="Arial" w:cs="Arial"/>
                <w:szCs w:val="20"/>
                <w:lang w:val="en-US"/>
              </w:rPr>
            </w:pPr>
            <w:r w:rsidRPr="0011431A">
              <w:rPr>
                <w:rFonts w:ascii="Arial" w:hAnsi="Arial" w:cs="Arial"/>
                <w:szCs w:val="20"/>
                <w:lang w:val="en-US"/>
              </w:rPr>
              <w:t>DTP, Polio, HIB, Hepatitis b 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BC068F" w:rsidP="0011431A">
            <w:pPr>
              <w:spacing w:line="240" w:lineRule="auto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 xml:space="preserve">MMRV </w:t>
            </w:r>
            <w:r w:rsidR="00F67031" w:rsidRPr="0011431A">
              <w:rPr>
                <w:rFonts w:ascii="Arial" w:hAnsi="Arial" w:cs="Arial"/>
                <w:szCs w:val="20"/>
              </w:rPr>
              <w:t>vaccine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F67031" w:rsidRPr="0011431A" w:rsidRDefault="00CF28AD" w:rsidP="0011431A">
            <w:pPr>
              <w:spacing w:line="240" w:lineRule="auto"/>
              <w:jc w:val="center"/>
              <w:rPr>
                <w:rFonts w:ascii="Arial" w:hAnsi="Arial" w:cs="Arial"/>
                <w:szCs w:val="20"/>
              </w:rPr>
            </w:pPr>
            <w:r w:rsidRPr="0011431A">
              <w:rPr>
                <w:rFonts w:ascii="Arial" w:hAnsi="Arial" w:cs="Arial"/>
                <w:szCs w:val="20"/>
              </w:rPr>
              <w:t>1 (1.8)</w:t>
            </w:r>
          </w:p>
        </w:tc>
      </w:tr>
      <w:tr w:rsidR="00F67031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F67031" w:rsidRPr="0011431A" w:rsidRDefault="00F67031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nil"/>
            </w:tcBorders>
            <w:shd w:val="clear" w:color="auto" w:fill="auto"/>
          </w:tcPr>
          <w:p w:rsidR="00F67031" w:rsidRPr="0011431A" w:rsidRDefault="00BC068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Baclofen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F67031" w:rsidRPr="0011431A" w:rsidRDefault="00CF28AD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1.8)</w:t>
            </w:r>
          </w:p>
        </w:tc>
      </w:tr>
      <w:tr w:rsidR="00BC068F" w:rsidRPr="0011431A" w:rsidTr="00EF4D0F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BC068F" w:rsidRPr="0011431A" w:rsidRDefault="00BC068F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068F" w:rsidRPr="0011431A" w:rsidRDefault="00BC068F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Methylergotam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C068F" w:rsidRPr="0011431A" w:rsidRDefault="00CF28AD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1.8)</w:t>
            </w:r>
          </w:p>
        </w:tc>
      </w:tr>
      <w:tr w:rsidR="00CF28AD" w:rsidRPr="0011431A" w:rsidTr="009959BB">
        <w:trPr>
          <w:trHeight w:val="70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CF28AD" w:rsidRPr="0011431A" w:rsidRDefault="00CF28AD" w:rsidP="0011431A">
            <w:pPr>
              <w:pStyle w:val="MDPI42tablebody"/>
              <w:spacing w:line="240" w:lineRule="auto"/>
              <w:rPr>
                <w:rFonts w:ascii="Arial" w:hAnsi="Arial" w:cs="Arial"/>
                <w:b/>
                <w:sz w:val="22"/>
              </w:rPr>
            </w:pPr>
            <w:r w:rsidRPr="0011431A">
              <w:rPr>
                <w:rFonts w:ascii="Arial" w:hAnsi="Arial" w:cs="Arial"/>
                <w:b/>
                <w:sz w:val="22"/>
              </w:rPr>
              <w:t>Waxy flexibility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8AD" w:rsidRPr="0011431A" w:rsidRDefault="00CF28AD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Atropin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F28AD" w:rsidRPr="0011431A" w:rsidRDefault="00CF28AD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50</w:t>
            </w:r>
            <w:r w:rsidR="00BD136F" w:rsidRPr="0011431A">
              <w:rPr>
                <w:rFonts w:ascii="Arial" w:hAnsi="Arial" w:cs="Arial"/>
                <w:sz w:val="22"/>
              </w:rPr>
              <w:t>.0</w:t>
            </w:r>
            <w:r w:rsidRPr="0011431A">
              <w:rPr>
                <w:rFonts w:ascii="Arial" w:hAnsi="Arial" w:cs="Arial"/>
                <w:sz w:val="22"/>
              </w:rPr>
              <w:t>)</w:t>
            </w:r>
          </w:p>
        </w:tc>
      </w:tr>
      <w:tr w:rsidR="00CF28AD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9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c>
          <w:tcPr>
            <w:tcW w:w="1843" w:type="dxa"/>
            <w:tcBorders>
              <w:top w:val="nil"/>
              <w:bottom w:val="single" w:sz="4" w:space="0" w:color="auto"/>
            </w:tcBorders>
            <w:tcPrChange w:id="10" w:author="MERINO DIANE CHU Nice" w:date="2023-04-14T09:50:00Z">
              <w:tcPr>
                <w:tcW w:w="1843" w:type="dxa"/>
                <w:tcBorders>
                  <w:top w:val="nil"/>
                  <w:bottom w:val="single" w:sz="4" w:space="0" w:color="auto"/>
                </w:tcBorders>
              </w:tcPr>
            </w:tcPrChange>
          </w:tcPr>
          <w:p w:rsidR="00CF28AD" w:rsidRPr="0011431A" w:rsidRDefault="00CF28AD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shd w:val="clear" w:color="auto" w:fill="auto"/>
            <w:tcPrChange w:id="11" w:author="MERINO DIANE CHU Nice" w:date="2023-04-14T09:50:00Z">
              <w:tcPr>
                <w:tcW w:w="3827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CF28AD" w:rsidRPr="0011431A" w:rsidRDefault="00CF28AD" w:rsidP="0011431A">
            <w:pPr>
              <w:pStyle w:val="MDPI42tablebody"/>
              <w:spacing w:line="240" w:lineRule="auto"/>
              <w:jc w:val="left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Pneumococcal vacc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tcPrChange w:id="12" w:author="MERINO DIANE CHU Nice" w:date="2023-04-14T09:50:00Z">
              <w:tcPr>
                <w:tcW w:w="1276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</w:tcPr>
            </w:tcPrChange>
          </w:tcPr>
          <w:p w:rsidR="00CF28AD" w:rsidRPr="0011431A" w:rsidRDefault="00CF28AD" w:rsidP="0011431A">
            <w:pPr>
              <w:pStyle w:val="MDPI42tablebody"/>
              <w:spacing w:line="240" w:lineRule="auto"/>
              <w:rPr>
                <w:rFonts w:ascii="Arial" w:hAnsi="Arial" w:cs="Arial"/>
                <w:sz w:val="22"/>
              </w:rPr>
            </w:pPr>
            <w:r w:rsidRPr="0011431A">
              <w:rPr>
                <w:rFonts w:ascii="Arial" w:hAnsi="Arial" w:cs="Arial"/>
                <w:sz w:val="22"/>
              </w:rPr>
              <w:t>1 (50</w:t>
            </w:r>
            <w:r w:rsidR="00BD136F" w:rsidRPr="0011431A">
              <w:rPr>
                <w:rFonts w:ascii="Arial" w:hAnsi="Arial" w:cs="Arial"/>
                <w:sz w:val="22"/>
              </w:rPr>
              <w:t>.0</w:t>
            </w:r>
            <w:r w:rsidRPr="0011431A">
              <w:rPr>
                <w:rFonts w:ascii="Arial" w:hAnsi="Arial" w:cs="Arial"/>
                <w:sz w:val="22"/>
              </w:rPr>
              <w:t>)</w:t>
            </w:r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13" w:author="MERINO DIANE CHU Nice" w:date="2023-04-14T09:51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14" w:author="MERINO DIANE CHU Nice" w:date="2023-04-14T09:14:00Z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15" w:author="MERINO DIANE CHU Nice" w:date="2023-04-14T09:51:00Z">
              <w:tcPr>
                <w:tcW w:w="1843" w:type="dxa"/>
                <w:vMerge w:val="restart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9959BB" w:rsidRDefault="009959BB" w:rsidP="0011431A">
            <w:pPr>
              <w:pStyle w:val="MDPI42tablebody"/>
              <w:spacing w:line="240" w:lineRule="auto"/>
              <w:rPr>
                <w:ins w:id="16" w:author="MERINO DIANE CHU Nice" w:date="2023-04-14T09:14:00Z"/>
                <w:rFonts w:ascii="Arial" w:hAnsi="Arial" w:cs="Arial"/>
                <w:b/>
                <w:sz w:val="22"/>
              </w:rPr>
            </w:pPr>
            <w:ins w:id="17" w:author="MERINO DIANE CHU Nice" w:date="2023-04-14T09:14:00Z">
              <w:r w:rsidRPr="009959BB">
                <w:rPr>
                  <w:rFonts w:ascii="Arial" w:hAnsi="Arial" w:cs="Arial"/>
                  <w:b/>
                  <w:sz w:val="22"/>
                </w:rPr>
                <w:t>Automatism</w:t>
              </w:r>
            </w:ins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PrChange w:id="18" w:author="MERINO DIANE CHU Nice" w:date="2023-04-14T09:51:00Z">
              <w:tcPr>
                <w:tcW w:w="3827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jc w:val="left"/>
              <w:rPr>
                <w:ins w:id="19" w:author="MERINO DIANE CHU Nice" w:date="2023-04-14T09:14:00Z"/>
                <w:rFonts w:ascii="Arial" w:hAnsi="Arial" w:cs="Arial"/>
                <w:sz w:val="22"/>
              </w:rPr>
            </w:pPr>
            <w:ins w:id="20" w:author="MERINO DIANE CHU Nice" w:date="2023-04-14T09:17:00Z">
              <w:r>
                <w:rPr>
                  <w:rFonts w:ascii="Arial" w:hAnsi="Arial" w:cs="Arial"/>
                  <w:sz w:val="22"/>
                </w:rPr>
                <w:t>Pneumococcal vaccine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PrChange w:id="21" w:author="MERINO DIANE CHU Nice" w:date="2023-04-14T09:51:00Z">
              <w:tcPr>
                <w:tcW w:w="127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22" w:author="MERINO DIANE CHU Nice" w:date="2023-04-14T09:14:00Z"/>
                <w:rFonts w:ascii="Arial" w:hAnsi="Arial" w:cs="Arial"/>
                <w:sz w:val="22"/>
              </w:rPr>
            </w:pPr>
            <w:ins w:id="23" w:author="MERINO DIANE CHU Nice" w:date="2023-04-14T09:19:00Z">
              <w:r>
                <w:rPr>
                  <w:rFonts w:ascii="Arial" w:hAnsi="Arial" w:cs="Arial"/>
                  <w:sz w:val="22"/>
                </w:rPr>
                <w:t xml:space="preserve">3 </w:t>
              </w:r>
            </w:ins>
            <w:ins w:id="24" w:author="MERINO DIANE CHU Nice" w:date="2023-04-14T09:20:00Z">
              <w:r>
                <w:rPr>
                  <w:rFonts w:ascii="Arial" w:hAnsi="Arial" w:cs="Arial"/>
                  <w:sz w:val="22"/>
                </w:rPr>
                <w:t>(42.8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25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26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27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28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29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jc w:val="left"/>
              <w:rPr>
                <w:ins w:id="30" w:author="MERINO DIANE CHU Nice" w:date="2023-04-14T09:14:00Z"/>
                <w:rFonts w:ascii="Arial" w:hAnsi="Arial" w:cs="Arial"/>
                <w:sz w:val="22"/>
              </w:rPr>
            </w:pPr>
            <w:ins w:id="31" w:author="MERINO DIANE CHU Nice" w:date="2023-04-14T09:17:00Z">
              <w:r>
                <w:rPr>
                  <w:rFonts w:ascii="Arial" w:hAnsi="Arial" w:cs="Arial"/>
                  <w:sz w:val="22"/>
                </w:rPr>
                <w:t>MMR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2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33" w:author="MERINO DIANE CHU Nice" w:date="2023-04-14T09:14:00Z"/>
                <w:rFonts w:ascii="Arial" w:hAnsi="Arial" w:cs="Arial"/>
                <w:sz w:val="22"/>
              </w:rPr>
            </w:pPr>
            <w:ins w:id="34" w:author="MERINO DIANE CHU Nice" w:date="2023-04-14T09:20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35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36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37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38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39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jc w:val="left"/>
              <w:rPr>
                <w:ins w:id="40" w:author="MERINO DIANE CHU Nice" w:date="2023-04-14T09:14:00Z"/>
                <w:rFonts w:ascii="Arial" w:hAnsi="Arial" w:cs="Arial"/>
                <w:sz w:val="22"/>
              </w:rPr>
            </w:pPr>
            <w:ins w:id="41" w:author="MERINO DIANE CHU Nice" w:date="2023-04-14T09:18:00Z">
              <w:r>
                <w:rPr>
                  <w:rFonts w:ascii="Arial" w:hAnsi="Arial" w:cs="Arial"/>
                  <w:sz w:val="22"/>
                </w:rPr>
                <w:t>Hepatitis a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2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43" w:author="MERINO DIANE CHU Nice" w:date="2023-04-14T09:14:00Z"/>
                <w:rFonts w:ascii="Arial" w:hAnsi="Arial" w:cs="Arial"/>
                <w:sz w:val="22"/>
              </w:rPr>
            </w:pPr>
            <w:ins w:id="44" w:author="MERINO DIANE CHU Nice" w:date="2023-04-14T09:20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45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46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47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48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49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jc w:val="left"/>
              <w:rPr>
                <w:ins w:id="50" w:author="MERINO DIANE CHU Nice" w:date="2023-04-14T09:14:00Z"/>
                <w:rFonts w:ascii="Arial" w:hAnsi="Arial" w:cs="Arial"/>
                <w:sz w:val="22"/>
              </w:rPr>
            </w:pPr>
            <w:ins w:id="51" w:author="MERINO DIANE CHU Nice" w:date="2023-04-14T09:18:00Z">
              <w:r>
                <w:rPr>
                  <w:rFonts w:ascii="Arial" w:hAnsi="Arial" w:cs="Arial"/>
                  <w:sz w:val="22"/>
                </w:rPr>
                <w:t>Rotavirus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52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53" w:author="MERINO DIANE CHU Nice" w:date="2023-04-14T09:14:00Z"/>
                <w:rFonts w:ascii="Arial" w:hAnsi="Arial" w:cs="Arial"/>
                <w:sz w:val="22"/>
              </w:rPr>
            </w:pPr>
            <w:ins w:id="54" w:author="MERINO DIANE CHU Nice" w:date="2023-04-14T09:20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55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56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57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58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59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jc w:val="left"/>
              <w:rPr>
                <w:ins w:id="60" w:author="MERINO DIANE CHU Nice" w:date="2023-04-14T09:14:00Z"/>
                <w:rFonts w:ascii="Arial" w:hAnsi="Arial" w:cs="Arial"/>
                <w:sz w:val="22"/>
              </w:rPr>
            </w:pPr>
            <w:ins w:id="61" w:author="MERINO DIANE CHU Nice" w:date="2023-04-14T09:18:00Z">
              <w:r>
                <w:rPr>
                  <w:rFonts w:ascii="Arial" w:hAnsi="Arial" w:cs="Arial"/>
                  <w:sz w:val="22"/>
                </w:rPr>
                <w:t>Polio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62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63" w:author="MERINO DIANE CHU Nice" w:date="2023-04-14T09:14:00Z"/>
                <w:rFonts w:ascii="Arial" w:hAnsi="Arial" w:cs="Arial"/>
                <w:sz w:val="22"/>
              </w:rPr>
            </w:pPr>
            <w:ins w:id="64" w:author="MERINO DIANE CHU Nice" w:date="2023-04-14T09:20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65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trHeight w:val="348"/>
          <w:ins w:id="66" w:author="MERINO DIANE CHU Nice" w:date="2023-04-14T09:14:00Z"/>
          <w:trPrChange w:id="67" w:author="MERINO DIANE CHU Nice" w:date="2023-04-14T09:50:00Z">
            <w:trPr>
              <w:trHeight w:val="348"/>
            </w:trPr>
          </w:trPrChange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68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69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70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jc w:val="left"/>
              <w:rPr>
                <w:ins w:id="71" w:author="MERINO DIANE CHU Nice" w:date="2023-04-14T09:14:00Z"/>
                <w:rFonts w:ascii="Arial" w:hAnsi="Arial" w:cs="Arial"/>
                <w:sz w:val="22"/>
              </w:rPr>
            </w:pPr>
            <w:ins w:id="72" w:author="MERINO DIANE CHU Nice" w:date="2023-04-14T09:18:00Z">
              <w:r>
                <w:rPr>
                  <w:rFonts w:ascii="Arial" w:hAnsi="Arial" w:cs="Arial"/>
                  <w:sz w:val="22"/>
                </w:rPr>
                <w:t>DTP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73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74" w:author="MERINO DIANE CHU Nice" w:date="2023-04-14T09:14:00Z"/>
                <w:rFonts w:ascii="Arial" w:hAnsi="Arial" w:cs="Arial"/>
                <w:sz w:val="22"/>
              </w:rPr>
            </w:pPr>
            <w:ins w:id="75" w:author="MERINO DIANE CHU Nice" w:date="2023-04-14T09:25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76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77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78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79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80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jc w:val="left"/>
              <w:rPr>
                <w:ins w:id="81" w:author="MERINO DIANE CHU Nice" w:date="2023-04-14T09:14:00Z"/>
                <w:rFonts w:ascii="Arial" w:hAnsi="Arial" w:cs="Arial"/>
                <w:sz w:val="22"/>
              </w:rPr>
            </w:pPr>
            <w:ins w:id="82" w:author="MERINO DIANE CHU Nice" w:date="2023-04-14T09:25:00Z">
              <w:r>
                <w:rPr>
                  <w:rFonts w:ascii="Arial" w:hAnsi="Arial" w:cs="Arial"/>
                  <w:sz w:val="22"/>
                </w:rPr>
                <w:t>DTP, Polio, HIB, Hepatitis b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83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11431A">
            <w:pPr>
              <w:pStyle w:val="MDPI42tablebody"/>
              <w:spacing w:line="240" w:lineRule="auto"/>
              <w:rPr>
                <w:ins w:id="84" w:author="MERINO DIANE CHU Nice" w:date="2023-04-14T09:14:00Z"/>
                <w:rFonts w:ascii="Arial" w:hAnsi="Arial" w:cs="Arial"/>
                <w:sz w:val="22"/>
              </w:rPr>
            </w:pPr>
            <w:ins w:id="85" w:author="MERINO DIANE CHU Nice" w:date="2023-04-14T09:25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86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87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tcPrChange w:id="88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rPr>
                <w:ins w:id="89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90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jc w:val="left"/>
              <w:rPr>
                <w:ins w:id="91" w:author="MERINO DIANE CHU Nice" w:date="2023-04-14T09:14:00Z"/>
                <w:rFonts w:ascii="Arial" w:hAnsi="Arial" w:cs="Arial"/>
                <w:sz w:val="22"/>
              </w:rPr>
            </w:pPr>
            <w:ins w:id="92" w:author="MERINO DIANE CHU Nice" w:date="2023-04-14T09:25:00Z">
              <w:r>
                <w:rPr>
                  <w:rFonts w:ascii="Arial" w:hAnsi="Arial" w:cs="Arial"/>
                  <w:sz w:val="22"/>
                </w:rPr>
                <w:t>DTP, HIB, Hepatitis b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PrChange w:id="93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rPr>
                <w:ins w:id="94" w:author="MERINO DIANE CHU Nice" w:date="2023-04-14T09:14:00Z"/>
                <w:rFonts w:ascii="Arial" w:hAnsi="Arial" w:cs="Arial"/>
                <w:sz w:val="22"/>
              </w:rPr>
            </w:pPr>
            <w:ins w:id="95" w:author="MERINO DIANE CHU Nice" w:date="2023-04-14T09:25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  <w:tr w:rsidR="009959BB" w:rsidRPr="0011431A" w:rsidTr="00331B47">
        <w:tblPrEx>
          <w:tblW w:w="6946" w:type="dxa"/>
          <w:tblBorders>
            <w:top w:val="single" w:sz="8" w:space="0" w:color="auto"/>
            <w:bottom w:val="single" w:sz="8" w:space="0" w:color="auto"/>
          </w:tblBorders>
          <w:tblLayout w:type="fixed"/>
          <w:tblCellMar>
            <w:left w:w="0" w:type="dxa"/>
            <w:right w:w="0" w:type="dxa"/>
          </w:tblCellMar>
          <w:tblPrExChange w:id="96" w:author="MERINO DIANE CHU Nice" w:date="2023-04-14T09:50:00Z">
            <w:tblPrEx>
              <w:tblW w:w="6946" w:type="dxa"/>
              <w:tblBorders>
                <w:top w:val="single" w:sz="8" w:space="0" w:color="auto"/>
                <w:bottom w:val="single" w:sz="8" w:space="0" w:color="auto"/>
              </w:tblBorders>
              <w:tblLayout w:type="fixed"/>
              <w:tblCellMar>
                <w:left w:w="0" w:type="dxa"/>
                <w:right w:w="0" w:type="dxa"/>
              </w:tblCellMar>
            </w:tblPrEx>
          </w:tblPrExChange>
        </w:tblPrEx>
        <w:trPr>
          <w:ins w:id="97" w:author="MERINO DIANE CHU Nice" w:date="2023-04-14T09:14:00Z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PrChange w:id="98" w:author="MERINO DIANE CHU Nice" w:date="2023-04-14T09:50:00Z">
              <w:tcPr>
                <w:tcW w:w="1843" w:type="dxa"/>
                <w:vMerge/>
                <w:tcBorders>
                  <w:top w:val="nil"/>
                  <w:left w:val="single" w:sz="4" w:space="0" w:color="auto"/>
                  <w:bottom w:val="single" w:sz="4" w:space="0" w:color="auto"/>
                  <w:right w:val="nil"/>
                </w:tcBorders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rPr>
                <w:ins w:id="99" w:author="MERINO DIANE CHU Nice" w:date="2023-04-14T09:14:00Z"/>
                <w:rFonts w:ascii="Arial" w:hAnsi="Arial" w:cs="Arial"/>
                <w:sz w:val="22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PrChange w:id="100" w:author="MERINO DIANE CHU Nice" w:date="2023-04-14T09:50:00Z">
              <w:tcPr>
                <w:tcW w:w="3827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jc w:val="left"/>
              <w:rPr>
                <w:ins w:id="101" w:author="MERINO DIANE CHU Nice" w:date="2023-04-14T09:14:00Z"/>
                <w:rFonts w:ascii="Arial" w:hAnsi="Arial" w:cs="Arial"/>
                <w:sz w:val="22"/>
              </w:rPr>
            </w:pPr>
            <w:ins w:id="102" w:author="MERINO DIANE CHU Nice" w:date="2023-04-14T09:25:00Z">
              <w:r>
                <w:rPr>
                  <w:rFonts w:ascii="Arial" w:hAnsi="Arial" w:cs="Arial"/>
                  <w:sz w:val="22"/>
                </w:rPr>
                <w:t>DTP, Polio vaccine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PrChange w:id="103" w:author="MERINO DIANE CHU Nice" w:date="2023-04-14T09:50:00Z">
              <w:tcPr>
                <w:tcW w:w="1276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</w:tcPr>
            </w:tcPrChange>
          </w:tcPr>
          <w:p w:rsidR="009959BB" w:rsidRPr="0011431A" w:rsidRDefault="009959BB" w:rsidP="009959BB">
            <w:pPr>
              <w:pStyle w:val="MDPI42tablebody"/>
              <w:spacing w:line="240" w:lineRule="auto"/>
              <w:rPr>
                <w:ins w:id="104" w:author="MERINO DIANE CHU Nice" w:date="2023-04-14T09:14:00Z"/>
                <w:rFonts w:ascii="Arial" w:hAnsi="Arial" w:cs="Arial"/>
                <w:sz w:val="22"/>
              </w:rPr>
            </w:pPr>
            <w:ins w:id="105" w:author="MERINO DIANE CHU Nice" w:date="2023-04-14T09:25:00Z">
              <w:r>
                <w:rPr>
                  <w:rFonts w:ascii="Arial" w:hAnsi="Arial" w:cs="Arial"/>
                  <w:sz w:val="22"/>
                </w:rPr>
                <w:t>1 (14.3)</w:t>
              </w:r>
            </w:ins>
          </w:p>
        </w:tc>
      </w:tr>
    </w:tbl>
    <w:p w:rsidR="009C7241" w:rsidRPr="0011431A" w:rsidRDefault="009C7241" w:rsidP="0011431A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b/>
          <w:bCs/>
          <w:snapToGrid w:val="0"/>
          <w:color w:val="000000"/>
          <w:lang w:val="en-US" w:eastAsia="de-DE" w:bidi="en-US"/>
        </w:rPr>
      </w:pPr>
    </w:p>
    <w:p w:rsidR="006611E0" w:rsidRPr="0072075B" w:rsidRDefault="00EF4D0F" w:rsidP="0072075B">
      <w:pPr>
        <w:tabs>
          <w:tab w:val="left" w:pos="1190"/>
        </w:tabs>
        <w:adjustRightInd w:val="0"/>
        <w:snapToGrid w:val="0"/>
        <w:spacing w:after="0" w:line="240" w:lineRule="auto"/>
        <w:rPr>
          <w:rFonts w:ascii="Arial" w:eastAsia="Times New Roman" w:hAnsi="Arial" w:cs="Arial"/>
          <w:lang w:val="en-US" w:eastAsia="fr-FR"/>
        </w:rPr>
      </w:pPr>
      <w:r w:rsidRPr="0011431A">
        <w:rPr>
          <w:rFonts w:ascii="Arial" w:hAnsi="Arial" w:cs="Arial"/>
          <w:lang w:val="en-US"/>
        </w:rPr>
        <w:t xml:space="preserve">DTP: Diphtheria, Tetanus, Pertussis; HIB: Haemophilus Influenzae type B; HPV: Human Papillomavirus; MMR:  </w:t>
      </w:r>
      <w:r w:rsidRPr="0011431A">
        <w:rPr>
          <w:rFonts w:ascii="Arial" w:eastAsia="Times New Roman" w:hAnsi="Arial" w:cs="Arial"/>
          <w:lang w:val="en-US" w:eastAsia="fr-FR"/>
        </w:rPr>
        <w:t>Measles, Mumps, Rubella; MMRV: Measles, Mumps, Rubella, Varicella VZV: Varicella Zoster Virus</w:t>
      </w:r>
    </w:p>
    <w:sectPr w:rsidR="006611E0" w:rsidRPr="007207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1330" w:rsidRDefault="00031330" w:rsidP="009C7241">
      <w:pPr>
        <w:spacing w:after="0" w:line="240" w:lineRule="auto"/>
      </w:pPr>
      <w:r>
        <w:separator/>
      </w:r>
    </w:p>
  </w:endnote>
  <w:endnote w:type="continuationSeparator" w:id="0">
    <w:p w:rsidR="00031330" w:rsidRDefault="00031330" w:rsidP="009C7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1330" w:rsidRDefault="00031330" w:rsidP="009C7241">
      <w:pPr>
        <w:spacing w:after="0" w:line="240" w:lineRule="auto"/>
      </w:pPr>
      <w:r>
        <w:separator/>
      </w:r>
    </w:p>
  </w:footnote>
  <w:footnote w:type="continuationSeparator" w:id="0">
    <w:p w:rsidR="00031330" w:rsidRDefault="00031330" w:rsidP="009C724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iane Merino">
    <w15:presenceInfo w15:providerId="Windows Live" w15:userId="c525a773059f2d37"/>
  </w15:person>
  <w15:person w15:author="MERINO DIANE CHU Nice">
    <w15:presenceInfo w15:providerId="None" w15:userId="MERINO DIANE CHU Ni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US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BE9"/>
    <w:rsid w:val="000139E9"/>
    <w:rsid w:val="00031330"/>
    <w:rsid w:val="00107A1B"/>
    <w:rsid w:val="0011431A"/>
    <w:rsid w:val="001411A9"/>
    <w:rsid w:val="001C0377"/>
    <w:rsid w:val="001C3686"/>
    <w:rsid w:val="001C3A11"/>
    <w:rsid w:val="001C5BE9"/>
    <w:rsid w:val="001C6B2B"/>
    <w:rsid w:val="002B0516"/>
    <w:rsid w:val="002B0B48"/>
    <w:rsid w:val="00331B47"/>
    <w:rsid w:val="00333500"/>
    <w:rsid w:val="003807D4"/>
    <w:rsid w:val="00396206"/>
    <w:rsid w:val="003A7957"/>
    <w:rsid w:val="003F0A1B"/>
    <w:rsid w:val="00431A2C"/>
    <w:rsid w:val="004C10A5"/>
    <w:rsid w:val="00544149"/>
    <w:rsid w:val="0055295E"/>
    <w:rsid w:val="0057789A"/>
    <w:rsid w:val="005A1DA4"/>
    <w:rsid w:val="005A293F"/>
    <w:rsid w:val="005F1C46"/>
    <w:rsid w:val="00651BD7"/>
    <w:rsid w:val="006611E0"/>
    <w:rsid w:val="00666FD4"/>
    <w:rsid w:val="006A3743"/>
    <w:rsid w:val="006B4643"/>
    <w:rsid w:val="0072075B"/>
    <w:rsid w:val="0075652A"/>
    <w:rsid w:val="007A615E"/>
    <w:rsid w:val="00815315"/>
    <w:rsid w:val="008644FF"/>
    <w:rsid w:val="008B2157"/>
    <w:rsid w:val="008B5A38"/>
    <w:rsid w:val="008C0C36"/>
    <w:rsid w:val="008D35CF"/>
    <w:rsid w:val="00973E09"/>
    <w:rsid w:val="0097770B"/>
    <w:rsid w:val="0098574B"/>
    <w:rsid w:val="009959BB"/>
    <w:rsid w:val="009C7241"/>
    <w:rsid w:val="00A854A0"/>
    <w:rsid w:val="00AA1A84"/>
    <w:rsid w:val="00AC2680"/>
    <w:rsid w:val="00AD52EE"/>
    <w:rsid w:val="00AD7E70"/>
    <w:rsid w:val="00AE3339"/>
    <w:rsid w:val="00AF2856"/>
    <w:rsid w:val="00B5577A"/>
    <w:rsid w:val="00BC068F"/>
    <w:rsid w:val="00BD136F"/>
    <w:rsid w:val="00BE1A6A"/>
    <w:rsid w:val="00C362A8"/>
    <w:rsid w:val="00C71187"/>
    <w:rsid w:val="00CF28AD"/>
    <w:rsid w:val="00DC62B0"/>
    <w:rsid w:val="00E51CF5"/>
    <w:rsid w:val="00E82EF0"/>
    <w:rsid w:val="00EA5168"/>
    <w:rsid w:val="00EF4D0F"/>
    <w:rsid w:val="00F478BD"/>
    <w:rsid w:val="00F67031"/>
    <w:rsid w:val="00F830E6"/>
    <w:rsid w:val="00FC6EC4"/>
    <w:rsid w:val="00FF4E7E"/>
    <w:rsid w:val="00FF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358A38"/>
  <w15:docId w15:val="{FDC94F72-F94D-4616-8A43-67FD0E15C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11">
    <w:name w:val="Tableau simple 11"/>
    <w:basedOn w:val="TableauNormal"/>
    <w:uiPriority w:val="41"/>
    <w:rsid w:val="0057789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42tablebody">
    <w:name w:val="MDPI_4.2_table_body"/>
    <w:qFormat/>
    <w:rsid w:val="009C724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En-tte">
    <w:name w:val="header"/>
    <w:basedOn w:val="Normal"/>
    <w:link w:val="En-tteCar"/>
    <w:uiPriority w:val="99"/>
    <w:unhideWhenUsed/>
    <w:rsid w:val="00333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333500"/>
  </w:style>
  <w:style w:type="paragraph" w:styleId="Pieddepage">
    <w:name w:val="footer"/>
    <w:basedOn w:val="Normal"/>
    <w:link w:val="PieddepageCar"/>
    <w:uiPriority w:val="99"/>
    <w:unhideWhenUsed/>
    <w:rsid w:val="003335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333500"/>
  </w:style>
  <w:style w:type="character" w:customStyle="1" w:styleId="cf01">
    <w:name w:val="cf01"/>
    <w:rsid w:val="008C0C36"/>
    <w:rPr>
      <w:rFonts w:ascii="Segoe UI" w:hAnsi="Segoe UI" w:cs="Segoe UI" w:hint="default"/>
      <w:b/>
      <w:bCs/>
      <w:sz w:val="18"/>
      <w:szCs w:val="18"/>
    </w:rPr>
  </w:style>
  <w:style w:type="paragraph" w:styleId="Rvision">
    <w:name w:val="Revision"/>
    <w:hidden/>
    <w:uiPriority w:val="99"/>
    <w:semiHidden/>
    <w:rsid w:val="004C10A5"/>
    <w:pPr>
      <w:spacing w:after="0" w:line="240" w:lineRule="auto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A1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1D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59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620</Words>
  <Characters>3414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Nice</Company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NO DIANE CHU Nice</dc:creator>
  <cp:keywords/>
  <dc:description/>
  <cp:lastModifiedBy>MERINO DIANE CHU Nice</cp:lastModifiedBy>
  <cp:revision>34</cp:revision>
  <dcterms:created xsi:type="dcterms:W3CDTF">2022-11-30T08:43:00Z</dcterms:created>
  <dcterms:modified xsi:type="dcterms:W3CDTF">2023-04-1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2d4176fff725f9d39899556a1617d860ebf8812cc3a010c0db36afb54fa4ce</vt:lpwstr>
  </property>
</Properties>
</file>